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orting Information fo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nline public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drawing>
          <wp:inline distT="0" distB="0" distL="0" distR="0">
            <wp:extent cx="5276215" cy="460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1</w:t>
      </w:r>
      <w:r>
        <w:rPr>
          <w:rFonts w:cs="Times New Roman" w:ascii="Times New Roman" w:hAnsi="Times New Roman"/>
          <w:color w:val="000000"/>
          <w:szCs w:val="21"/>
        </w:rPr>
        <w:t xml:space="preserve"> Locations and sizes of the sequenced regions of salt tolerance genes; the shaded boxes correspond to translated regions; the lines connecting the boxes are introns; the sequenced regions and sizes are shown under the boxe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1</w:t>
      </w:r>
      <w:r>
        <w:rPr>
          <w:rFonts w:cs="Times New Roman" w:ascii="Times New Roman" w:hAnsi="Times New Roman"/>
          <w:color w:val="000000"/>
          <w:kern w:val="0"/>
          <w:sz w:val="28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Gene-specific primers </w:t>
      </w:r>
      <w:r>
        <w:rPr>
          <w:rFonts w:cs="Times New Roman" w:ascii="Times New Roman" w:hAnsi="Times New Roman"/>
          <w:color w:val="000000"/>
          <w:kern w:val="0"/>
          <w:szCs w:val="21"/>
        </w:rPr>
        <w:t>used f</w:t>
      </w:r>
      <w:r>
        <w:rPr>
          <w:rFonts w:cs="Times New Roman" w:ascii="Times New Roman" w:hAnsi="Times New Roman"/>
          <w:color w:val="000000"/>
          <w:kern w:val="0"/>
          <w:szCs w:val="21"/>
        </w:rPr>
        <w:t>o</w:t>
      </w:r>
      <w:r>
        <w:rPr>
          <w:rFonts w:cs="Times New Roman" w:ascii="Times New Roman" w:hAnsi="Times New Roman"/>
          <w:color w:val="000000"/>
          <w:kern w:val="0"/>
          <w:szCs w:val="21"/>
        </w:rPr>
        <w:t>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PCR and </w:t>
      </w:r>
      <w:r>
        <w:rPr>
          <w:rFonts w:cs="Times New Roman" w:ascii="Times New Roman" w:hAnsi="Times New Roman"/>
          <w:color w:val="000000"/>
          <w:kern w:val="0"/>
          <w:szCs w:val="21"/>
        </w:rPr>
        <w:t>s</w:t>
      </w:r>
      <w:r>
        <w:rPr>
          <w:rFonts w:cs="Times New Roman" w:ascii="Times New Roman" w:hAnsi="Times New Roman"/>
          <w:color w:val="000000"/>
          <w:kern w:val="0"/>
          <w:szCs w:val="21"/>
        </w:rPr>
        <w:t>equencing of 10 salt toleran</w:t>
      </w:r>
      <w:r>
        <w:rPr>
          <w:rFonts w:cs="Times New Roman" w:ascii="Times New Roman" w:hAnsi="Times New Roman"/>
          <w:color w:val="000000"/>
          <w:kern w:val="0"/>
          <w:szCs w:val="21"/>
        </w:rPr>
        <w:t>ce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2192"/>
        <w:gridCol w:w="468"/>
        <w:gridCol w:w="3886"/>
        <w:gridCol w:w="217"/>
        <w:gridCol w:w="17"/>
        <w:gridCol w:w="2068"/>
        <w:gridCol w:w="468"/>
        <w:gridCol w:w="3574"/>
      </w:tblGrid>
      <w:tr>
        <w:trPr>
          <w:trHeight w:val="260" w:hRule="atLeast"/>
        </w:trPr>
        <w:tc>
          <w:tcPr>
            <w:tcW w:w="9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1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 primer name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 primer sequence(5ˊ-3ˊ)</w:t>
            </w:r>
          </w:p>
        </w:tc>
        <w:tc>
          <w:tcPr>
            <w:tcW w:w="208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verse primer name 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 primer sequence(5ˊ-3ˊ)</w:t>
            </w:r>
          </w:p>
        </w:tc>
      </w:tr>
      <w:tr>
        <w:trPr>
          <w:trHeight w:val="260" w:hRule="atLeast"/>
        </w:trPr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HX1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1-1F</w:t>
            </w:r>
          </w:p>
        </w:tc>
        <w:tc>
          <w:tcPr>
            <w:tcW w:w="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AGGAGTCTTTCTAGGTTCTCA</w:t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1-1R</w:t>
            </w:r>
          </w:p>
        </w:tc>
        <w:tc>
          <w:tcPr>
            <w:tcW w:w="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CCAAAATAAACCACAAACAT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1-2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GCCTGAAATCAAGTAGTGGTG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1-2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TCCCATGTGATTCAAGATGTA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1-3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CCGCTTGCTTAATCCCTA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1-3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AGCACATGCTATTTGCATGAG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1-4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TTCATGCTTTACCCATTTTGC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1-4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CCCAGCATGTAAAGGAT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1-5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GTCTTTGGCAATACAA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1-5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CCATCACGCCCACTCA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HX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2-1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TTTTGCTGCTTTGAATGCAGG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2-1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TGTATGAACACTGGGTA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2-2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CAAACTACCCAGTGTTCATA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2-2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TACACATAAATACATGCGTGA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2-3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TGCCCAGTCCATACAAA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2-3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CCAAGTCAAATGCCAGA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2-4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TTCAACCTCATCCCTCC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2-4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GGAAAAAGAAGCTGTCA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2-5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TAGCAGAGCAAATTGTGTAGG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2-5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TGAACAGGAATGCCAAA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HX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3-1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TAGATGGACAGTACAGAGACG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3-1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TCAAAGGAGCACTGGGGCAA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3-2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CCTAGTCACCATGCTC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3-2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AACTCAATCCCATCTAC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3-3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CCGATTCAATTAAACA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3-3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ATGCCAGATGTCAGGA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3-4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CAATTCATTCAACCTCATCC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3-4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TCCGTTGACTCAGAGCTAAA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3-5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CTCTTAACATCTTCTATC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3-5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GCTTCATTATTCTCACA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HX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4-1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TCTCGCTGTCACTCTA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4-1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ACCAGGAGTCTCATAC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4-2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TACTTTGTCTTGTTAGTGCTG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4-2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AGAGAAATCTTACCTCG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4-3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TACTTCGGCAGGTTAG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4-3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ATGTTCCAGGGCTGA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4-4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AAGTGATAGGTGAGGC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4-4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TGACCTGGTGAACT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4-5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TCTGTTCTGTGATGATAGG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4-5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ACCTCCCCACTCTGAAAT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HX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5-1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TCGAATGCTGCTATGTTTGGC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5-1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ATAGCTGCAGATGCAGGAAGC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5-2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GAGGAAGGATTTGG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5-2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TGCTACCGCTAGGC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5-3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AATCTTAATTACCGCTTCCTG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5-3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CAAGAAGATGATAACCC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5-4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TTACCACTCGTCTGCTG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5-4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CCAGCGATAATGAATAA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5-5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TGTTGATGCGTGTTGGAA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5-5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CTGCTGCTTTCTATCA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HX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6-1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AGAATGATGGCTTACGG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6-1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TGATTCCAATACCGCAT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6-2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TCACTGTCTGTCATTTCCCT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6-2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GTTTGACAATACATTTGAG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6-3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CCTTTTCAAGTATGCTGGT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6-3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ATCCAACTGAAAGATGAACTC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6-4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CCCATTCACTTGAAAT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6-4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TAATGGACCTAACTTC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6-5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AACAAAGGGCTAGTTTA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x6-5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GAACCCTGGATCAAG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haD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1-1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CTAGGCAAGTGGAAAG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1-1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AACTATTGGTCCTTCGAGTAA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1-2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ATTATTTGATGAGGAGGCA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1-2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GGCTCAGTTGTCTGTC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1-3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AGACAACTGAGCCTAAA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1-3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AGTCTATTTCAGGGTAA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1-4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ATTCCCTAGTATAGAGTTGG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1-4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CCAAGAAAACCACAAC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1-5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TTAGAATTTTTCCCTCGT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1-5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AAGCATAATGTGATCCGT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haD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1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TCGATAAGCCATTTCCA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1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TGTCCTAATATGTTCAGATG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2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ACCAACACTTGCATCTGAACA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2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CTCAAGTTAACACATCCTA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3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TTTGCCTGAACCACCTT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3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ATGCACTCTTTGTTATT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4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GAAATCGGTCCCTTG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4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GGTACAAGCAAGTC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5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TCTCAGGACCCGACTTC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5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TCTCAGGACCCGACTTC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6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TTATGTCTAGGTTTGGGT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d2-6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TTTTGGAGGAGCACCGTC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OS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1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TTCAGTGGAGGAGCAAG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1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AAACGAAAGCAACCAAC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2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TCGACACCTGATTGTAGT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2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GACAGAGAAACAGAGGAG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3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GCAGATTTGGTGTATGA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3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AGGTAAATGGTTTCTAAT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4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TGAATGGAACTTTCCAA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4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AAACCTTCTCTTCTACA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5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GAGGTGCCACATTAGTTAG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5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AATCACAAACATCACTGA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6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TTTCTATTCCCTTCCTG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6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ATACATCCCAGCAGACA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7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TGTTATGTTATCTAGCGGATG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7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TGTTAAGATTGGTGTA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8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TGTACTCTCGGTGGCTTC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8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AACTAGACACTGTGGATTG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9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GCACATTTCTCCTCCA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9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ATTGGGTTTGGGTTGTGA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10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TACATCAACATGAGCA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10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CATGGAGGCACAATGAACT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13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GGCTTCTTTTATAT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13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CTTGTTTACAACGGTTC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14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CTGCTATTGTTGGT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14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AGAAGCATGATGGAAC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OS1B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2-1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GTCTTATTATCCGTTTAGAC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1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ACCAAATAACAAGGAGG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2-5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ACCTATGTCCTCTAAT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5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GGGAACTATGAGGAAA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2-6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GACATCACATGTCCATGCACT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6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AACAAATGTAACTCCC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2-7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GACACCAAAGAGGCACT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7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CCAGACCAACCACAGAA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2-9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TTGGGTAGAAGAATGTTG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9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ATTGTTACGAAGGGAGA</w:t>
            </w:r>
          </w:p>
        </w:tc>
      </w:tr>
      <w:tr>
        <w:trPr>
          <w:trHeight w:val="260" w:hRule="atLeast"/>
        </w:trPr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2-11F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CATCCATGAAATTACTC</w:t>
            </w:r>
          </w:p>
        </w:tc>
        <w:tc>
          <w:tcPr>
            <w:tcW w:w="2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11R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ATAGGTTCTTGGGTTGG</w:t>
            </w:r>
          </w:p>
        </w:tc>
      </w:tr>
      <w:tr>
        <w:trPr>
          <w:trHeight w:val="260" w:hRule="atLeast"/>
        </w:trPr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2-12F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AACCATCATGTAAACAGG</w:t>
            </w:r>
          </w:p>
        </w:tc>
        <w:tc>
          <w:tcPr>
            <w:tcW w:w="23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1-12R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AAAGCCACAGAAATTCAATAAT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1"/>
        </w:rPr>
        <w:t>Table S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1"/>
        </w:rPr>
        <w:t>2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Summary statistics for each of 10 Na</w:t>
      </w:r>
      <w:r>
        <w:rPr>
          <w:rFonts w:cs="Times New Roman" w:ascii="Times New Roman" w:hAnsi="Times New Roman"/>
          <w:i/>
          <w:color w:val="000000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/H</w:t>
      </w:r>
      <w:r>
        <w:rPr>
          <w:rFonts w:cs="Times New Roman" w:ascii="Times New Roman" w:hAnsi="Times New Roman"/>
          <w:i/>
          <w:color w:val="000000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antiporter loci in 17 populations of P. euphratica and </w:t>
      </w:r>
      <w:r>
        <w:rPr/>
        <w:t>P. pruinos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215"/>
        <w:gridCol w:w="532"/>
        <w:gridCol w:w="735"/>
        <w:gridCol w:w="551"/>
        <w:gridCol w:w="1103"/>
        <w:gridCol w:w="1103"/>
        <w:gridCol w:w="917"/>
        <w:gridCol w:w="544"/>
        <w:gridCol w:w="917"/>
        <w:gridCol w:w="917"/>
        <w:gridCol w:w="532"/>
        <w:gridCol w:w="735"/>
        <w:gridCol w:w="551"/>
        <w:gridCol w:w="918"/>
        <w:gridCol w:w="1281"/>
      </w:tblGrid>
      <w:tr>
        <w:trPr/>
        <w:tc>
          <w:tcPr>
            <w:tcW w:w="13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θ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wt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π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sil</w:t>
            </w:r>
          </w:p>
        </w:tc>
        <w:tc>
          <w:tcPr>
            <w:tcW w:w="5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sil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θ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sil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π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sil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s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ST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euphrat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S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58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44.52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7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25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70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44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S1B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14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78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5.74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43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12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16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12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X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68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5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5.83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05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1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26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9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X2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78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03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29.02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35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57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94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X3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23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4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21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79.46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35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9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3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15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HX4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51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43.4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7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84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5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X5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7.44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01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7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49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827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X6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33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53.30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9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75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49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05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dvTimes-i;方正兰亭超细黑简体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haD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42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97.61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03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92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28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dvTimes-i;方正兰亭超细黑简体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haD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68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8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81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57.08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66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1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3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pruinos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S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07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53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96.62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49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28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60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S1B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36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89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7.87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63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30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27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69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X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64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6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13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1.87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57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15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93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25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X2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81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6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0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33.39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79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97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43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6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X3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19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6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75.50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87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30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28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91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X4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51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4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4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20.19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2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9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83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23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X5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2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8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83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9.19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9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98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94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57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HX6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12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2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22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4.42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71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07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4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57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dvTimes-i;方正兰亭超细黑简体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haD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9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8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5.11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1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8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551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63</w:t>
            </w:r>
          </w:p>
        </w:tc>
        <w:tc>
          <w:tcPr>
            <w:tcW w:w="128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dvTimes-i;方正兰亭超细黑简体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haD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66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88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27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54.38</w:t>
            </w:r>
          </w:p>
        </w:tc>
        <w:tc>
          <w:tcPr>
            <w:tcW w:w="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59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40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42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36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</w:tbl>
    <w:p>
      <w:pPr>
        <w:pStyle w:val="Normal"/>
        <w:ind w:firstLine="1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*,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P &lt; 0.05  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**,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P &lt; 0.01,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*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P &lt; 0.001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N, sample size; L, length in base pairs; S, number of segregating sizes; π, nucleotide diversity (Nei 1987; Nei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&amp; Li, 1979)</w:t>
      </w:r>
      <w:r>
        <w:rPr>
          <w:rFonts w:cs="Times New Roman" w:ascii="Times New Roman" w:hAnsi="Times New Roman"/>
          <w:color w:val="000000"/>
          <w:sz w:val="18"/>
          <w:szCs w:val="18"/>
        </w:rPr>
        <w:t>;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θ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, Watterson’s parameter (Watterson, 1975); Nh, number of haplotypes; Hd, Haplotype (gene) diversity; Rm, minimum number of recombinant events;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Zns, Linkage Disequilibrium (Kelly 1997), </w:t>
      </w:r>
      <w:r>
        <w:rPr>
          <w:rFonts w:cs="Times New Roman" w:ascii="Times New Roman" w:hAnsi="Times New Roman"/>
          <w:iCs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 xml:space="preserve">ST, </w:t>
      </w:r>
      <w:r>
        <w:rPr>
          <w:rFonts w:cs="Times New Roman" w:ascii="Times New Roman" w:hAnsi="Times New Roman"/>
          <w:color w:val="000000"/>
          <w:sz w:val="18"/>
          <w:szCs w:val="18"/>
        </w:rPr>
        <w:t>Population differentiation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3</w:t>
      </w:r>
      <w:r>
        <w:rPr>
          <w:rFonts w:cs="Times New Roman" w:ascii="Times New Roman" w:hAnsi="Times New Roman"/>
          <w:color w:val="000000"/>
          <w:kern w:val="0"/>
          <w:sz w:val="28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Gene-specific primers </w:t>
      </w:r>
      <w:r>
        <w:rPr>
          <w:rFonts w:cs="Times New Roman" w:ascii="Times New Roman" w:hAnsi="Times New Roman"/>
          <w:color w:val="000000"/>
          <w:kern w:val="0"/>
          <w:szCs w:val="21"/>
        </w:rPr>
        <w:t>used f</w:t>
      </w:r>
      <w:r>
        <w:rPr>
          <w:rFonts w:cs="Times New Roman" w:ascii="Times New Roman" w:hAnsi="Times New Roman"/>
          <w:color w:val="000000"/>
          <w:kern w:val="0"/>
          <w:szCs w:val="21"/>
        </w:rPr>
        <w:t>o</w:t>
      </w:r>
      <w:r>
        <w:rPr>
          <w:rFonts w:cs="Times New Roman" w:ascii="Times New Roman" w:hAnsi="Times New Roman"/>
          <w:color w:val="000000"/>
          <w:kern w:val="0"/>
          <w:szCs w:val="21"/>
        </w:rPr>
        <w:t>r 16 reference loci</w:t>
      </w:r>
      <w:r>
        <w:rPr/>
        <w:t xml:space="preserve"> and genomic location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013"/>
        <w:gridCol w:w="275"/>
        <w:gridCol w:w="3472"/>
      </w:tblGrid>
      <w:tr>
        <w:trPr/>
        <w:tc>
          <w:tcPr>
            <w:tcW w:w="10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bookmarkStart w:id="2" w:name="_Hlk275794135"/>
            <w:bookmarkEnd w:id="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40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ations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uphrat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ome</w:t>
            </w:r>
          </w:p>
        </w:tc>
      </w:tr>
      <w:tr>
        <w:trPr/>
        <w:tc>
          <w:tcPr>
            <w:tcW w:w="106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74078</w:t>
            </w:r>
          </w:p>
        </w:tc>
        <w:tc>
          <w:tcPr>
            <w:tcW w:w="401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AATCGTGCCCAATCTACGA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GCTTCGACGGTCTTCTGTTC</w:t>
            </w:r>
          </w:p>
        </w:tc>
        <w:tc>
          <w:tcPr>
            <w:tcW w:w="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310: 190941-19512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95487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AGATTGTTGTTCCTGCCGA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CATGGCCGTCCTAGAAATGT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91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7705-23927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30239</w:t>
            </w:r>
          </w:p>
        </w:tc>
        <w:tc>
          <w:tcPr>
            <w:tcW w:w="4013" w:type="dxa"/>
            <w:tcBorders/>
          </w:tcPr>
          <w:p>
            <w:pPr>
              <w:pStyle w:val="Normal"/>
              <w:tabs>
                <w:tab w:val="clear" w:pos="420"/>
                <w:tab w:val="left" w:pos="608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GCCAAAGCTCGTGTAGGAAG</w:t>
            </w:r>
          </w:p>
          <w:p>
            <w:pPr>
              <w:pStyle w:val="Normal"/>
              <w:tabs>
                <w:tab w:val="clear" w:pos="420"/>
                <w:tab w:val="left" w:pos="608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GCCTCCTCGGTATTCTGTGA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3615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79-9180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82601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AATTCATCATCGTCC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CTCGCCAATATCACAAACGA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46: 1634977-1637031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423802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ACCATCGACCTTTCCATCA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ACGTGCAAGATTTGCATCAC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8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8602-459387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424060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TTCGGTTTCATCCTACGGA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GGATTGGTGAGATTGGCA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4: 562749-564532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54813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GCCTTTGGTCTGGTCTCT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AGCAAGGGCATTTGCATAAA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8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4246-1709797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54898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AGCAAGTTCTCAGGCAGG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GCCAATCATCCAAACTTCCA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8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3994-107276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60952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GTCATAACAAGCTTTCCGG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CCATGCTTTCCTTTTGAAGC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46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5468-2358434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88180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ACTCATGGGTGAAAACG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CTCTTTCTTTCCGCGATCAG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246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275-143051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652105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GGAGGATTTTCAGTTCAC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CGTCACAGCCTCACAAGCTA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236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42-24452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678140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TTAAGTCCCAGGGGAAGAGC CCACACTCCATTGCACCTTTG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312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088-230943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706088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ATCTGCCTACCATCTGTGCC CAGCCTCAACAGCCTTCAAAA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42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1882-606770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751129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ATTTAGCTCTGGCGCTTTC CCAGCTTGCCTTCCAATTCA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7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6081-608016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781842</w:t>
            </w:r>
          </w:p>
        </w:tc>
        <w:tc>
          <w:tcPr>
            <w:tcW w:w="4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GCTTTCATCCGCATAGTGG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ATGGATACCCTCCATAGCCC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332: 59874-65603</w:t>
            </w:r>
          </w:p>
        </w:tc>
      </w:tr>
      <w:tr>
        <w:trPr/>
        <w:tc>
          <w:tcPr>
            <w:tcW w:w="10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816152</w:t>
            </w:r>
          </w:p>
        </w:tc>
        <w:tc>
          <w:tcPr>
            <w:tcW w:w="40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GGTGCTGGTTTCACCAGA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en-US"/>
              </w:rPr>
              <w:t>CATTTCCAGCATTTGCTCTGC</w:t>
            </w:r>
          </w:p>
        </w:tc>
        <w:tc>
          <w:tcPr>
            <w:tcW w:w="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_30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1587-130566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ind w:left="238" w:hanging="238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Olson MS, Robertson AL, Takebayashi N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et al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(</w:t>
      </w:r>
      <w:r>
        <w:rPr>
          <w:rFonts w:cs="Times New Roman" w:ascii="Times New Roman" w:hAnsi="Times New Roman"/>
          <w:color w:val="000000"/>
          <w:sz w:val="18"/>
          <w:szCs w:val="18"/>
        </w:rPr>
        <w:t>2010</w:t>
      </w:r>
      <w:r>
        <w:rPr>
          <w:rFonts w:cs="Times New Roman" w:ascii="Times New Roman" w:hAnsi="Times New Roman"/>
          <w:color w:val="000000"/>
          <w:sz w:val="18"/>
          <w:szCs w:val="18"/>
        </w:rPr>
        <w:t>)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Nucleotide diversity and linkage disequilibrium in balsam poplar (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opulus balsamifer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).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New Phytologist, </w:t>
      </w:r>
      <w:r>
        <w:rPr>
          <w:rFonts w:cs="Times New Roman" w:ascii="Times New Roman" w:hAnsi="Times New Roman"/>
          <w:color w:val="000000"/>
          <w:sz w:val="18"/>
          <w:szCs w:val="18"/>
        </w:rPr>
        <w:t>186, 526-536.</w:t>
      </w:r>
    </w:p>
    <w:p>
      <w:pPr>
        <w:sectPr>
          <w:type w:val="nextPage"/>
          <w:pgSz w:w="11906" w:h="16838"/>
          <w:pgMar w:left="1440" w:right="1440" w:gutter="0" w:header="0" w:top="1077" w:footer="0" w:bottom="1077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numPr>
          <w:ilvl w:val="0"/>
          <w:numId w:val="0"/>
        </w:numPr>
        <w:ind w:left="425" w:hanging="425"/>
        <w:outlineLvl w:val="3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Ma T, Wang JY, Zhou GK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et al. (</w:t>
      </w:r>
      <w:r>
        <w:rPr>
          <w:rFonts w:cs="Times New Roman" w:ascii="Times New Roman" w:hAnsi="Times New Roman"/>
          <w:color w:val="000000"/>
          <w:sz w:val="18"/>
          <w:szCs w:val="18"/>
        </w:rPr>
        <w:t>2013)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Genomic insights into salt adaptation in a desert poplar.</w:t>
      </w:r>
      <w:r>
        <w:rPr>
          <w:rFonts w:eastAsia="AdvOTea1a7398;Arial Unicode MS"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Nature Communication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18"/>
          <w:szCs w:val="18"/>
        </w:rPr>
        <w:t>4,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2797</w:t>
      </w:r>
      <w:r>
        <w:rPr>
          <w:rFonts w:eastAsia="AdvOTcb88df00;Arial Unicode MS" w:cs="Times New Roman" w:ascii="Times New Roman" w:hAnsi="Times New Roman"/>
          <w:color w:val="000000"/>
          <w:kern w:val="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</w:rPr>
        <w:t>Summary statistics for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1</w:t>
      </w:r>
      <w:r>
        <w:rPr>
          <w:rFonts w:cs="Times New Roman" w:ascii="Times New Roman" w:hAnsi="Times New Roman"/>
          <w:color w:val="000000"/>
          <w:kern w:val="0"/>
          <w:sz w:val="24"/>
        </w:rPr>
        <w:t>6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reference loci in 17 populations of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P. euphratica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P. pruinos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930"/>
        <w:gridCol w:w="469"/>
        <w:gridCol w:w="747"/>
        <w:gridCol w:w="519"/>
        <w:gridCol w:w="1087"/>
        <w:gridCol w:w="1087"/>
        <w:gridCol w:w="975"/>
        <w:gridCol w:w="974"/>
        <w:gridCol w:w="1087"/>
        <w:gridCol w:w="1087"/>
        <w:gridCol w:w="632"/>
        <w:gridCol w:w="755"/>
        <w:gridCol w:w="746"/>
        <w:gridCol w:w="74"/>
        <w:gridCol w:w="805"/>
        <w:gridCol w:w="1322"/>
      </w:tblGrid>
      <w:tr>
        <w:trPr/>
        <w:tc>
          <w:tcPr>
            <w:tcW w:w="13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θ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wt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π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sil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il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θ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sil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π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sil</w:t>
            </w:r>
          </w:p>
        </w:tc>
        <w:tc>
          <w:tcPr>
            <w:tcW w:w="6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7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82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s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ST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euphratica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74078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219        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6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2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23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31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95487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9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6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.4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8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56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00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06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517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1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5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41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95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19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82601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.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423802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4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12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13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3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424060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5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7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.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108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02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82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54813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8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2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6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75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07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70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548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8.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4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76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13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60952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7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.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549 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265  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62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60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83031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9.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5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76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16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32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88180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5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.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8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24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70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71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93178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7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.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6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71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90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12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652105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5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3.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9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00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05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18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678140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5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4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.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57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9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706088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8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9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.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5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28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47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27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>
              <w:bottom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816152</w:t>
            </w:r>
          </w:p>
        </w:tc>
        <w:tc>
          <w:tcPr>
            <w:tcW w:w="469" w:type="dxa"/>
            <w:tcBorders>
              <w:bottom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47" w:type="dxa"/>
            <w:tcBorders>
              <w:bottom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519" w:type="dxa"/>
            <w:tcBorders>
              <w:bottom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7" w:type="dxa"/>
            <w:tcBorders>
              <w:bottom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25</w:t>
            </w:r>
          </w:p>
        </w:tc>
        <w:tc>
          <w:tcPr>
            <w:tcW w:w="1087" w:type="dxa"/>
            <w:tcBorders>
              <w:bottom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72</w:t>
            </w:r>
          </w:p>
        </w:tc>
        <w:tc>
          <w:tcPr>
            <w:tcW w:w="975" w:type="dxa"/>
            <w:tcBorders>
              <w:bottom w:val="dotDash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5.49</w:t>
            </w:r>
          </w:p>
        </w:tc>
        <w:tc>
          <w:tcPr>
            <w:tcW w:w="974" w:type="dxa"/>
            <w:tcBorders>
              <w:bottom w:val="dotDash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>
              <w:bottom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94</w:t>
            </w:r>
          </w:p>
        </w:tc>
        <w:tc>
          <w:tcPr>
            <w:tcW w:w="1087" w:type="dxa"/>
            <w:tcBorders>
              <w:bottom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51</w:t>
            </w:r>
          </w:p>
        </w:tc>
        <w:tc>
          <w:tcPr>
            <w:tcW w:w="632" w:type="dxa"/>
            <w:tcBorders>
              <w:bottom w:val="dotDash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5" w:type="dxa"/>
            <w:tcBorders>
              <w:bottom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746" w:type="dxa"/>
            <w:tcBorders>
              <w:bottom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>
              <w:bottom w:val="dotDash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60</w:t>
            </w:r>
          </w:p>
        </w:tc>
        <w:tc>
          <w:tcPr>
            <w:tcW w:w="1322" w:type="dxa"/>
            <w:tcBorders>
              <w:bottom w:val="dotDash" w:sz="4" w:space="0" w:color="000000"/>
            </w:tcBorders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20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pruinosa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74078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630          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.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0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55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27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73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95487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4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.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0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19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77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24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30239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4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.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7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46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94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51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80517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8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5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23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59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5304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82601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2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.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336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63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11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3504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423802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9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5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22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32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8027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424060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4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.1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58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69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5676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54813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0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35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37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31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548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6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7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8.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6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07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29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59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60952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7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74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.4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24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59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27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588180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6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9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.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5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07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47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2361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652105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5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3.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45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95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08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678140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3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53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.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3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02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7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20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706088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0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82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.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4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18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12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36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751129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2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.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4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04</w:t>
            </w:r>
          </w:p>
        </w:tc>
        <w:tc>
          <w:tcPr>
            <w:tcW w:w="632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60</w:t>
            </w:r>
          </w:p>
        </w:tc>
        <w:tc>
          <w:tcPr>
            <w:tcW w:w="1322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81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13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816152</w:t>
            </w:r>
          </w:p>
        </w:tc>
        <w:tc>
          <w:tcPr>
            <w:tcW w:w="4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89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85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5.17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31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63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53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34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</w:tbl>
    <w:p>
      <w:pPr>
        <w:pStyle w:val="Normal"/>
        <w:ind w:firstLine="1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*,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P &lt; 0.05  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**,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P &lt; 0.01,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 *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P &lt; 0.001</w:t>
      </w:r>
    </w:p>
    <w:p>
      <w:pPr>
        <w:pStyle w:val="Normal"/>
        <w:ind w:firstLine="18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N, sample size; L, length in base pairs; S, number of segregating sizes; π, nucleotide diversity (Nei 1987; Nei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&amp; Li, 1979)</w:t>
      </w:r>
      <w:r>
        <w:rPr>
          <w:rFonts w:cs="Times New Roman" w:ascii="Times New Roman" w:hAnsi="Times New Roman"/>
          <w:color w:val="000000"/>
          <w:sz w:val="18"/>
          <w:szCs w:val="18"/>
        </w:rPr>
        <w:t>;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θ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, Watterson’s parameter (Watterson, 1975); Nh, number of haplotypes; Hd, Haplotype (gene) diversity; Rm, minimum number of recombinant events;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Zns, Linkage Disequilibrium (Kelly 1997), </w:t>
      </w:r>
      <w:r>
        <w:rPr>
          <w:rFonts w:cs="Times New Roman" w:ascii="Times New Roman" w:hAnsi="Times New Roman"/>
          <w:iCs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 xml:space="preserve">ST, </w:t>
      </w:r>
      <w:r>
        <w:rPr>
          <w:rFonts w:cs="Times New Roman" w:ascii="Times New Roman" w:hAnsi="Times New Roman"/>
          <w:color w:val="000000"/>
          <w:sz w:val="18"/>
          <w:szCs w:val="18"/>
        </w:rPr>
        <w:t>Population differentiatio</w:t>
      </w:r>
      <w:r>
        <w:rPr>
          <w:rFonts w:cs="Times New Roman" w:ascii="Times New Roman" w:hAnsi="Times New Roman"/>
          <w:color w:val="000000"/>
          <w:sz w:val="18"/>
          <w:szCs w:val="18"/>
        </w:rPr>
        <w:t>n</w:t>
      </w:r>
    </w:p>
    <w:p>
      <w:pPr>
        <w:pStyle w:val="Normal"/>
        <w:autoSpaceDE w:val="false"/>
        <w:spacing w:lineRule="auto" w:line="360" w:before="0" w:after="24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sectPr>
      <w:type w:val="nextPage"/>
      <w:pgSz w:orient="landscape" w:w="16838" w:h="11906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00:25:00Z</dcterms:created>
  <dc:creator>Microsoft</dc:creator>
  <dc:description/>
  <dc:language>en-US</dc:language>
  <cp:lastModifiedBy>User</cp:lastModifiedBy>
  <cp:lastPrinted>2016-01-26T21:39:00Z</cp:lastPrinted>
  <dcterms:modified xsi:type="dcterms:W3CDTF">2016-10-17T00:26:00Z</dcterms:modified>
  <cp:revision>4</cp:revision>
  <dc:subject/>
  <dc:title/>
</cp:coreProperties>
</file>